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DDEAA" w14:textId="3E81A6D0" w:rsidR="00E142E3" w:rsidRPr="006E07A7" w:rsidRDefault="00E142E3" w:rsidP="00E142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825043E" wp14:editId="1E406805">
            <wp:extent cx="5274310" cy="5843463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4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42E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84A41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84A4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84A41">
        <w:rPr>
          <w:rFonts w:ascii="Times New Roman" w:hAnsi="Times New Roman" w:cs="Times New Roman"/>
          <w:sz w:val="20"/>
          <w:szCs w:val="20"/>
        </w:rPr>
        <w:t xml:space="preserve"> Flowchart of whole exome sequencing data analysis process in fetuses with VS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E07A7">
        <w:rPr>
          <w:rFonts w:ascii="Times New Roman" w:hAnsi="Times New Roman" w:cs="Times New Roman"/>
          <w:sz w:val="20"/>
          <w:szCs w:val="20"/>
        </w:rPr>
        <w:t xml:space="preserve">5. AD, autosomal dominant; AR, autosomal recessive; </w:t>
      </w:r>
      <w:proofErr w:type="spellStart"/>
      <w:r w:rsidRPr="006E07A7">
        <w:rPr>
          <w:rFonts w:ascii="Times New Roman" w:hAnsi="Times New Roman" w:cs="Times New Roman"/>
          <w:sz w:val="20"/>
          <w:szCs w:val="20"/>
        </w:rPr>
        <w:t>dbSNP</w:t>
      </w:r>
      <w:proofErr w:type="spellEnd"/>
      <w:r w:rsidRPr="006E07A7">
        <w:rPr>
          <w:rFonts w:ascii="Times New Roman" w:hAnsi="Times New Roman" w:cs="Times New Roman"/>
          <w:sz w:val="20"/>
          <w:szCs w:val="20"/>
        </w:rPr>
        <w:t xml:space="preserve">, SNP database; </w:t>
      </w:r>
      <w:proofErr w:type="spellStart"/>
      <w:r w:rsidRPr="006E07A7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6E07A7">
        <w:rPr>
          <w:rFonts w:ascii="Times New Roman" w:hAnsi="Times New Roman" w:cs="Times New Roman"/>
          <w:sz w:val="20"/>
          <w:szCs w:val="20"/>
        </w:rPr>
        <w:t xml:space="preserve">, Exome Aggregation Consortium database; MAF, minor allele frequencies; OMIM, Online Mendelian Inheritance in Man database; SAM, sequence alignment/map; VOUS, variants of unknown </w:t>
      </w:r>
      <w:proofErr w:type="spellStart"/>
      <w:r w:rsidRPr="006E07A7">
        <w:rPr>
          <w:rFonts w:ascii="Times New Roman" w:hAnsi="Times New Roman" w:cs="Times New Roman"/>
          <w:sz w:val="20"/>
          <w:szCs w:val="20"/>
        </w:rPr>
        <w:t>signifificance</w:t>
      </w:r>
      <w:proofErr w:type="spellEnd"/>
      <w:r w:rsidRPr="006E07A7">
        <w:rPr>
          <w:rFonts w:ascii="Times New Roman" w:hAnsi="Times New Roman" w:cs="Times New Roman"/>
          <w:sz w:val="20"/>
          <w:szCs w:val="20"/>
        </w:rPr>
        <w:t>; XLD, X-linked dominant; XLR, X-linked recessive.</w:t>
      </w:r>
    </w:p>
    <w:p w14:paraId="32DFE100" w14:textId="1E4426C8" w:rsidR="00C75930" w:rsidRPr="00E142E3" w:rsidRDefault="00C75930"/>
    <w:sectPr w:rsidR="00C75930" w:rsidRPr="00E1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E3"/>
    <w:rsid w:val="00003DA4"/>
    <w:rsid w:val="00011FE7"/>
    <w:rsid w:val="0001391F"/>
    <w:rsid w:val="000412F2"/>
    <w:rsid w:val="00077005"/>
    <w:rsid w:val="000911A2"/>
    <w:rsid w:val="00096096"/>
    <w:rsid w:val="000B5B3F"/>
    <w:rsid w:val="000C2EA8"/>
    <w:rsid w:val="000D1592"/>
    <w:rsid w:val="000D69BB"/>
    <w:rsid w:val="000D7F9B"/>
    <w:rsid w:val="00111682"/>
    <w:rsid w:val="001274E3"/>
    <w:rsid w:val="00155BEF"/>
    <w:rsid w:val="0017567C"/>
    <w:rsid w:val="0017605C"/>
    <w:rsid w:val="001766B6"/>
    <w:rsid w:val="00185A8C"/>
    <w:rsid w:val="001925DD"/>
    <w:rsid w:val="001A1BE8"/>
    <w:rsid w:val="001A5D73"/>
    <w:rsid w:val="001C5344"/>
    <w:rsid w:val="001E3BEE"/>
    <w:rsid w:val="002073BC"/>
    <w:rsid w:val="00212453"/>
    <w:rsid w:val="002165A4"/>
    <w:rsid w:val="00245ACA"/>
    <w:rsid w:val="00266331"/>
    <w:rsid w:val="002A0C8C"/>
    <w:rsid w:val="002A6287"/>
    <w:rsid w:val="002E0BFD"/>
    <w:rsid w:val="002E4EF5"/>
    <w:rsid w:val="002F58D4"/>
    <w:rsid w:val="00327F68"/>
    <w:rsid w:val="003648A7"/>
    <w:rsid w:val="003779C5"/>
    <w:rsid w:val="00377FE1"/>
    <w:rsid w:val="00384B6B"/>
    <w:rsid w:val="00385829"/>
    <w:rsid w:val="003A222F"/>
    <w:rsid w:val="003A2C62"/>
    <w:rsid w:val="003A6641"/>
    <w:rsid w:val="003C4F58"/>
    <w:rsid w:val="003C6455"/>
    <w:rsid w:val="003C6658"/>
    <w:rsid w:val="004209C2"/>
    <w:rsid w:val="004224FE"/>
    <w:rsid w:val="00453366"/>
    <w:rsid w:val="004616DB"/>
    <w:rsid w:val="004A1C16"/>
    <w:rsid w:val="004C5AF1"/>
    <w:rsid w:val="004C6172"/>
    <w:rsid w:val="004D0652"/>
    <w:rsid w:val="004D54FC"/>
    <w:rsid w:val="004F3B11"/>
    <w:rsid w:val="005004C5"/>
    <w:rsid w:val="00502909"/>
    <w:rsid w:val="00516A35"/>
    <w:rsid w:val="00545C48"/>
    <w:rsid w:val="00566BF7"/>
    <w:rsid w:val="005801E8"/>
    <w:rsid w:val="00595595"/>
    <w:rsid w:val="005F6495"/>
    <w:rsid w:val="005F7621"/>
    <w:rsid w:val="006216D6"/>
    <w:rsid w:val="006367F8"/>
    <w:rsid w:val="00641669"/>
    <w:rsid w:val="00644DFE"/>
    <w:rsid w:val="00651E17"/>
    <w:rsid w:val="006637BD"/>
    <w:rsid w:val="00667D45"/>
    <w:rsid w:val="0068027C"/>
    <w:rsid w:val="006902C1"/>
    <w:rsid w:val="00693BA6"/>
    <w:rsid w:val="006A00EB"/>
    <w:rsid w:val="006D03C6"/>
    <w:rsid w:val="006D4919"/>
    <w:rsid w:val="006E56EB"/>
    <w:rsid w:val="006F2836"/>
    <w:rsid w:val="00703419"/>
    <w:rsid w:val="00705379"/>
    <w:rsid w:val="00710B60"/>
    <w:rsid w:val="00713E79"/>
    <w:rsid w:val="00732AB5"/>
    <w:rsid w:val="00775D1F"/>
    <w:rsid w:val="00783358"/>
    <w:rsid w:val="007A41D0"/>
    <w:rsid w:val="007D4F1E"/>
    <w:rsid w:val="008113FA"/>
    <w:rsid w:val="00850A5E"/>
    <w:rsid w:val="00855A00"/>
    <w:rsid w:val="00875F7D"/>
    <w:rsid w:val="00885ECD"/>
    <w:rsid w:val="0089444F"/>
    <w:rsid w:val="008A5E9C"/>
    <w:rsid w:val="008B1E52"/>
    <w:rsid w:val="008B5753"/>
    <w:rsid w:val="008D3DFC"/>
    <w:rsid w:val="008E425E"/>
    <w:rsid w:val="008F7DBB"/>
    <w:rsid w:val="009166C7"/>
    <w:rsid w:val="00932002"/>
    <w:rsid w:val="0093494B"/>
    <w:rsid w:val="009424FD"/>
    <w:rsid w:val="009428B0"/>
    <w:rsid w:val="0099522C"/>
    <w:rsid w:val="00996B82"/>
    <w:rsid w:val="009A7D7F"/>
    <w:rsid w:val="009C1492"/>
    <w:rsid w:val="009F3E81"/>
    <w:rsid w:val="00A021BC"/>
    <w:rsid w:val="00A163FF"/>
    <w:rsid w:val="00A34E0E"/>
    <w:rsid w:val="00A454BE"/>
    <w:rsid w:val="00A503F4"/>
    <w:rsid w:val="00A62246"/>
    <w:rsid w:val="00AD2281"/>
    <w:rsid w:val="00AD3BA4"/>
    <w:rsid w:val="00AD73DF"/>
    <w:rsid w:val="00B043D8"/>
    <w:rsid w:val="00B06B70"/>
    <w:rsid w:val="00B80E8C"/>
    <w:rsid w:val="00BA2CF1"/>
    <w:rsid w:val="00BA4C9C"/>
    <w:rsid w:val="00BB5939"/>
    <w:rsid w:val="00BC26A9"/>
    <w:rsid w:val="00BD0AF8"/>
    <w:rsid w:val="00BD6D12"/>
    <w:rsid w:val="00BE1154"/>
    <w:rsid w:val="00BF1B9E"/>
    <w:rsid w:val="00BF2998"/>
    <w:rsid w:val="00C15F41"/>
    <w:rsid w:val="00C15F5D"/>
    <w:rsid w:val="00C16753"/>
    <w:rsid w:val="00C27A9B"/>
    <w:rsid w:val="00C31EB6"/>
    <w:rsid w:val="00C61F5A"/>
    <w:rsid w:val="00C63C45"/>
    <w:rsid w:val="00C75930"/>
    <w:rsid w:val="00CD04BD"/>
    <w:rsid w:val="00CD73EA"/>
    <w:rsid w:val="00CD7C00"/>
    <w:rsid w:val="00D31CC3"/>
    <w:rsid w:val="00D34054"/>
    <w:rsid w:val="00D459BD"/>
    <w:rsid w:val="00D73902"/>
    <w:rsid w:val="00D7689D"/>
    <w:rsid w:val="00D76DEE"/>
    <w:rsid w:val="00D82D60"/>
    <w:rsid w:val="00D855C8"/>
    <w:rsid w:val="00DA382E"/>
    <w:rsid w:val="00DB03CA"/>
    <w:rsid w:val="00DD0BC6"/>
    <w:rsid w:val="00DE2228"/>
    <w:rsid w:val="00DF2F4A"/>
    <w:rsid w:val="00E1155F"/>
    <w:rsid w:val="00E13FF5"/>
    <w:rsid w:val="00E142E3"/>
    <w:rsid w:val="00E1545D"/>
    <w:rsid w:val="00E167AC"/>
    <w:rsid w:val="00E32CBE"/>
    <w:rsid w:val="00E35C49"/>
    <w:rsid w:val="00E434DF"/>
    <w:rsid w:val="00E8503B"/>
    <w:rsid w:val="00E93523"/>
    <w:rsid w:val="00EC36A6"/>
    <w:rsid w:val="00ED376B"/>
    <w:rsid w:val="00ED5AE5"/>
    <w:rsid w:val="00F10A4D"/>
    <w:rsid w:val="00F12431"/>
    <w:rsid w:val="00F206F1"/>
    <w:rsid w:val="00F8728C"/>
    <w:rsid w:val="00F91703"/>
    <w:rsid w:val="00F97B0C"/>
    <w:rsid w:val="00FA6988"/>
    <w:rsid w:val="00FB6996"/>
    <w:rsid w:val="00FC1D69"/>
    <w:rsid w:val="00FC35B3"/>
    <w:rsid w:val="00FD4226"/>
    <w:rsid w:val="00FF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19F92"/>
  <w15:chartTrackingRefBased/>
  <w15:docId w15:val="{B028928F-D974-7A4F-963E-449FE2B6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2E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8755</dc:creator>
  <cp:keywords/>
  <dc:description/>
  <cp:lastModifiedBy>M18755</cp:lastModifiedBy>
  <cp:revision>1</cp:revision>
  <dcterms:created xsi:type="dcterms:W3CDTF">2023-06-24T13:19:00Z</dcterms:created>
  <dcterms:modified xsi:type="dcterms:W3CDTF">2023-06-24T13:20:00Z</dcterms:modified>
</cp:coreProperties>
</file>